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61CAF" w14:textId="77777777" w:rsidR="006E6682" w:rsidRPr="000028C6" w:rsidRDefault="00670B81" w:rsidP="006E668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028C6">
        <w:rPr>
          <w:rFonts w:ascii="Times New Roman" w:hAnsi="Times New Roman" w:cs="Times New Roman"/>
          <w:b/>
          <w:bCs/>
          <w:sz w:val="20"/>
          <w:szCs w:val="18"/>
          <w:lang w:val="en-GB"/>
        </w:rPr>
        <w:t>Supplementary table S1</w:t>
      </w:r>
      <w:r w:rsidR="008321A7" w:rsidRPr="000028C6">
        <w:rPr>
          <w:rFonts w:ascii="Times New Roman" w:hAnsi="Times New Roman" w:cs="Times New Roman"/>
          <w:sz w:val="20"/>
          <w:szCs w:val="18"/>
          <w:lang w:val="en-GB"/>
        </w:rPr>
        <w:t xml:space="preserve">. </w:t>
      </w:r>
      <w:r w:rsidR="00D82B13" w:rsidRPr="000028C6">
        <w:rPr>
          <w:rFonts w:ascii="Times New Roman" w:hAnsi="Times New Roman" w:cs="Times New Roman"/>
          <w:sz w:val="20"/>
          <w:szCs w:val="18"/>
          <w:lang w:val="en-GB"/>
        </w:rPr>
        <w:t>Total fatty acid content (given as % of dry weight biomass) and the f</w:t>
      </w:r>
      <w:r w:rsidR="008321A7" w:rsidRPr="000028C6">
        <w:rPr>
          <w:rFonts w:ascii="Times New Roman" w:hAnsi="Times New Roman" w:cs="Times New Roman"/>
          <w:sz w:val="20"/>
          <w:szCs w:val="18"/>
          <w:lang w:val="en-GB"/>
        </w:rPr>
        <w:t>atty acid composition</w:t>
      </w:r>
      <w:r w:rsidR="00D82B13" w:rsidRPr="000028C6">
        <w:rPr>
          <w:rFonts w:ascii="Times New Roman" w:hAnsi="Times New Roman" w:cs="Times New Roman"/>
          <w:sz w:val="20"/>
          <w:szCs w:val="18"/>
          <w:lang w:val="en-GB"/>
        </w:rPr>
        <w:t xml:space="preserve"> (given as mg/g dry weight biomass)</w:t>
      </w:r>
      <w:r w:rsidR="008321A7" w:rsidRPr="000028C6">
        <w:rPr>
          <w:rFonts w:ascii="Times New Roman" w:hAnsi="Times New Roman" w:cs="Times New Roman"/>
          <w:sz w:val="20"/>
          <w:szCs w:val="18"/>
          <w:lang w:val="en-GB"/>
        </w:rPr>
        <w:t xml:space="preserve"> in </w:t>
      </w:r>
      <w:r w:rsidR="00D82B13" w:rsidRPr="000028C6">
        <w:rPr>
          <w:rFonts w:ascii="Times New Roman" w:hAnsi="Times New Roman" w:cs="Times New Roman"/>
          <w:sz w:val="20"/>
          <w:szCs w:val="18"/>
          <w:lang w:val="en-GB"/>
        </w:rPr>
        <w:t>different yeast isolates</w:t>
      </w:r>
      <w:r w:rsidR="008321A7" w:rsidRPr="000028C6">
        <w:rPr>
          <w:rFonts w:ascii="Times New Roman" w:hAnsi="Times New Roman" w:cs="Times New Roman"/>
          <w:sz w:val="20"/>
          <w:szCs w:val="18"/>
          <w:lang w:val="en-GB"/>
        </w:rPr>
        <w:t xml:space="preserve"> after cultivation in </w:t>
      </w:r>
      <w:r w:rsidRPr="000028C6">
        <w:rPr>
          <w:rFonts w:ascii="Times New Roman" w:hAnsi="Times New Roman" w:cs="Times New Roman"/>
          <w:sz w:val="20"/>
          <w:szCs w:val="18"/>
          <w:lang w:val="en-GB"/>
        </w:rPr>
        <w:t>various substrates</w:t>
      </w:r>
      <w:r w:rsidR="00D82B13" w:rsidRPr="000028C6">
        <w:rPr>
          <w:rFonts w:ascii="Times New Roman" w:hAnsi="Times New Roman" w:cs="Times New Roman"/>
          <w:sz w:val="20"/>
          <w:szCs w:val="18"/>
          <w:lang w:val="en-GB"/>
        </w:rPr>
        <w:t>. Some isolates did not grow in all media, hence data of fatty acid content or profile is not reported</w:t>
      </w:r>
      <w:r w:rsidRPr="000028C6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="00D82B13" w:rsidRPr="000028C6">
        <w:rPr>
          <w:rFonts w:ascii="Times New Roman" w:hAnsi="Times New Roman" w:cs="Times New Roman"/>
          <w:sz w:val="20"/>
          <w:szCs w:val="18"/>
          <w:lang w:val="en-GB"/>
        </w:rPr>
        <w:t>for all combinations of isolates and media.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709"/>
        <w:gridCol w:w="567"/>
        <w:gridCol w:w="708"/>
        <w:gridCol w:w="567"/>
        <w:gridCol w:w="709"/>
        <w:gridCol w:w="709"/>
        <w:gridCol w:w="709"/>
        <w:gridCol w:w="567"/>
        <w:gridCol w:w="708"/>
        <w:gridCol w:w="567"/>
        <w:gridCol w:w="567"/>
        <w:gridCol w:w="567"/>
      </w:tblGrid>
      <w:tr w:rsidR="00BC36DB" w:rsidRPr="000028C6" w14:paraId="7DAE01CA" w14:textId="77777777" w:rsidTr="006A4616">
        <w:trPr>
          <w:trHeight w:val="283"/>
          <w:jc w:val="center"/>
        </w:trPr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D272111" w14:textId="77777777" w:rsidR="00BC36DB" w:rsidRPr="000A19C2" w:rsidRDefault="00BC36DB" w:rsidP="0088594A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2C6B8E" w14:textId="77777777" w:rsidR="00BC36DB" w:rsidRPr="000A19C2" w:rsidRDefault="00BC36DB" w:rsidP="0088594A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0271362" w14:textId="77777777" w:rsidR="00BC36DB" w:rsidRPr="000A19C2" w:rsidRDefault="00BC36DB" w:rsidP="0088594A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Total FA (% of DW)</w:t>
            </w:r>
          </w:p>
        </w:tc>
        <w:tc>
          <w:tcPr>
            <w:tcW w:w="6945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61F668E" w14:textId="77777777" w:rsidR="00BC36DB" w:rsidRPr="000A19C2" w:rsidRDefault="00BC36DB" w:rsidP="0088594A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Fatty acid per dry weight biomass (mg/g)</w:t>
            </w:r>
          </w:p>
        </w:tc>
      </w:tr>
      <w:tr w:rsidR="00BC36DB" w:rsidRPr="000A19C2" w14:paraId="4EBDB206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787A908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Str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6C5B1E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Substrate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39F0651E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663F3DB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4: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38F0F18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6: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242F332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6: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789915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8: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695A541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8: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F1744C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8: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B075E9A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8: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C50F5D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0: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6EB3F53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2: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9E91325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2: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D902A8F" w14:textId="77777777" w:rsidR="00BC36DB" w:rsidRPr="000A19C2" w:rsidRDefault="00BC36DB" w:rsidP="00CB5F9C">
            <w:pPr>
              <w:spacing w:before="240"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4:0</w:t>
            </w:r>
          </w:p>
        </w:tc>
      </w:tr>
      <w:tr w:rsidR="000A19C2" w:rsidRPr="000A19C2" w14:paraId="6C0D7A1D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63769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PAL-F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C9FDC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18F96E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4,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25D7C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D335C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7,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C2AFE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E38CA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8,3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98E5E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2,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B8779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3,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D140F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B6EEE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F8926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14580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81AE6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6FFF4D77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A7AA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0BC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EE7E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1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34C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E04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3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C98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042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4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505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1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298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D6F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7AF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73D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29A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887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0</w:t>
            </w:r>
          </w:p>
        </w:tc>
      </w:tr>
      <w:tr w:rsidR="000A19C2" w:rsidRPr="000A19C2" w14:paraId="0F46484B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C152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40A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322A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2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284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46B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3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D92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062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6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07D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4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938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91E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52A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E2C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CDC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0AE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6A4616" w:rsidRPr="000A19C2" w14:paraId="46889734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1736" w14:textId="77777777" w:rsidR="006A4616" w:rsidRPr="000A19C2" w:rsidRDefault="006A4616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3B7D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E378" w14:textId="77777777" w:rsidR="006A4616" w:rsidRPr="000A19C2" w:rsidRDefault="006A4616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4580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2BFF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B013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ABF4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B4C9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7AAD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4220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8217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9C99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772A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8172" w14:textId="77777777" w:rsidR="006A4616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A19C2" w:rsidRPr="000A19C2" w14:paraId="2EEC155E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011D86DA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4CB0E5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CF13150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5,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BFDA0F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C158BA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4,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19AA68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4F2AF3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D383FE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,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1F8248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6,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79D73C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,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E6F905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901BE9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2F95DE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3953A5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0</w:t>
            </w:r>
          </w:p>
        </w:tc>
      </w:tr>
      <w:tr w:rsidR="000A19C2" w:rsidRPr="000A19C2" w14:paraId="23BF540B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FC70F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PAL-F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87A2C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D8D35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6,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EF1F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B53DB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6,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0C622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F3EF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8,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C0B6F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5,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91FD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2,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8493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D73F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75C7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2495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49D3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E2927D0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7E07EB6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PAL-</w:t>
            </w:r>
            <w:proofErr w:type="spellStart"/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Fd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0DEE49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1F3B58A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9,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D885CA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358481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0,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CD376A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77A95C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0,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4D1530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7,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D6B1BE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2,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11AE13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F3DA79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B53D5D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A3FEAD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120B0B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5B46066E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BE938A5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D2EE2D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AC218B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7,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33B1BE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DAACE6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8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CBC281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95A034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,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D3D3C6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8,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142DAF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0,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CD6FB5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E7508A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AD8E20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D6402B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0C89D4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2</w:t>
            </w:r>
          </w:p>
        </w:tc>
      </w:tr>
      <w:tr w:rsidR="000A19C2" w:rsidRPr="000A19C2" w14:paraId="5A7E9CC8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7183C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PAL-</w:t>
            </w:r>
            <w:proofErr w:type="spellStart"/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I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DA212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3661D5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7,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3F69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8640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,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9385C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0774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C403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8,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E8A05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5,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C67D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7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8D0C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EB10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9EC4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A30C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85F038B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465197F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PAL-</w:t>
            </w:r>
            <w:proofErr w:type="spellStart"/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Ib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33FF3D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77A446B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8,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89F710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7BFB6D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2,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0D630D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41CA70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,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A40D29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0,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3DAFDC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4,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345E9B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C2332E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D6558B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409E55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AAFE13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7D58227C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D752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26E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412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0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849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14E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2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CF4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579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222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2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6FF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7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0DE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3E9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F62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309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300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1BB90F78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DEFE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782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A397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0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BFC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330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4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3F1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AA3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2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286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8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513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3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1FA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AC8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775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F1F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802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7D60D431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2405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9AD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5829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6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1B3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3D2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2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42F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53C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B74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8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673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9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F1A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E4A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120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359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DCE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3</w:t>
            </w:r>
          </w:p>
        </w:tc>
      </w:tr>
      <w:tr w:rsidR="000A19C2" w:rsidRPr="000A19C2" w14:paraId="0A6AEF79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5304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73A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+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C3A6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A12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2E8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386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6E9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0A1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459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28D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CE2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0A5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FF4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25E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229AF923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371BA6A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D095CF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– P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B4004C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2,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2046E8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F1042D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3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DE06B1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5788A3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,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C5C84A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5,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458E3F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3,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12F300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A529BE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E34474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69E945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CAE37A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1C69FC38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2E546EE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PAL-</w:t>
            </w:r>
            <w:proofErr w:type="spellStart"/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J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2FA72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2C5A15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3,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B88CC7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A17EBB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3,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2BA64B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3B73BF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,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83568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9,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49A777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5,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4E6F47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,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B3C5A7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567185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F1C9EC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8046A2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5748FB1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DA8D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PAL-H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3184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07ED6E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4,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2C7C4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A8E8F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7,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FD390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815C2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,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B8BD6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2,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7CB1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2,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7696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,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28C4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C31B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3B527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70F5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6A049570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23B9424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PAL-P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5309AD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4B156BF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8,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2597DA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E37611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6,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D938F6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0F0840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,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6051FA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3,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D9C75A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5,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659762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116C01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0D4DB5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0F0A64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B26C94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99F00AC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D210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8AA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FBA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0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4C9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76A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8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909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422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5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8BF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8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77D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6FA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95D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E41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8DD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0C6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0BE5882B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88DF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AA4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3D43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6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25C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450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1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680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99E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2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D47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814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6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274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C31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F90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D5D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7CF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0</w:t>
            </w:r>
          </w:p>
        </w:tc>
      </w:tr>
      <w:tr w:rsidR="000A19C2" w:rsidRPr="000A19C2" w14:paraId="4AEB5914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7FD5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00A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93EE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4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F11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10B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FEE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1BB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2AF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771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4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5EA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40C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D64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71E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B84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531159F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33A6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49E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+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4AFB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7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692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110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CF1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045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46E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F87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FB0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8F5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DB3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E30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A0F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0BBC754F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37175233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4B9356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– P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042D08B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4,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E471E5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963D22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5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5815D1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EDCDCB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5,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A0B925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1,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8FA399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1,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27F7CB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FDF664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8643CD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87EC5A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272087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A86C003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57ED1FA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PAL-P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EE34BB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0DC785C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2,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50222D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DFF352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7,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2A7B32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68F99C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,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E0C631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5,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C42D28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9,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A938F6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9F281F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770EF9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2A5692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EBFAE1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FF49109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5E811625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93B683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71A4A4C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2,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6A0F53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7EB196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139DAD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38CFE7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,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30BC47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0,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57D1F3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,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C24335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,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3D3463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B394DC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0697BB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9BB428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1CF96363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746CD38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PAL-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FB799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373B161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2,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86899D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FE2075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7,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D40B70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BB3FC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,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88A3E6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A8A084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5,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C6D8C5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1AD2CE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B9FC70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BA3F53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C04533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C586F88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266690D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10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CFC46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8AE68A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5,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5F1A23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1E8DFC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2,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DDD162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A6C51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,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9E483D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7,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A2793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3,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A110FF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B9E608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5EA072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E21B44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E0E798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A626BEA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27BB7F4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10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F0DF26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51A0535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6,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246924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2866875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5,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062A40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33BFD8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,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F7930F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0,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757E8D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0,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28D598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,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3B0517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E31BEE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576B0F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56FBAE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0D831CAA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BFBB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4CF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6603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6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699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94C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BA4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657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6D8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7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132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2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B3D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C51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3E4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F13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4C6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4001127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4D2B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594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50AA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6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491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240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47B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CDC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5CF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4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00C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0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5B8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712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BB3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0E1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4B6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7A12C35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519ED15F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4D2F8E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CA4D75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5,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AE621B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9A9102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3,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5DE50E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CD1D35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,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8A5269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6,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2C5557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7,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76D0A2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D2A618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DECC4E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F4A764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6A79F8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671EC82C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0D29BF6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59FA2B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831FBFB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46,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09C9A3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2D3DA4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5,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469FAD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0C9A9A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9,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37F574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2,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744C56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9,3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456664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19F55F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8B0BA5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EE99A0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2C628F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38FCF69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3985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6E9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924B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43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1A7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260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7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5EC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7F4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8,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030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70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287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4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660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145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67F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02B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D33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8</w:t>
            </w:r>
          </w:p>
        </w:tc>
      </w:tr>
      <w:tr w:rsidR="000A19C2" w:rsidRPr="000A19C2" w14:paraId="429EEF25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7F14B978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91C37F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A9CC771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8,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B9C0E6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CE20CF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6,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7174CD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7,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3ECE04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9,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163DDE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65,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F44BAE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AC36E3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668DBB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,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FC21F9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5421C4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4447DE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2DF317E4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66492B5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A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00FAA3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4015653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1,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25961E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A0EAEA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5,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04EB8D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7162C8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5,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8B8279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7,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BD49EA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9,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6D8619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,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624924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40D99D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8D4CA3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65D8CE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3057EE7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527A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0B8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1C61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7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8E4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255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7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1AC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34C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5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E8F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46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3A8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FF8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A7E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C03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483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22F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6</w:t>
            </w:r>
          </w:p>
        </w:tc>
      </w:tr>
      <w:tr w:rsidR="000A19C2" w:rsidRPr="000A19C2" w14:paraId="6CF973F9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74E23297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4BBC06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1D1A28F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0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256320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FCAD7F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2,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3CCF8D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972907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5,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B1E037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6,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97705F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2,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62C3DC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A4BCB5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8C4E20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421334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8B96F8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7D8E24BE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38E30C0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A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951F41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80EC883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40,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A2F2A9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E82F83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4,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17949B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50EF03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3,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92240E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21,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221A0D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5,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F24ECD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69DE00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1A9093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CD29F1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72E7D6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54D1AEBD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9A0A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45C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BC75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7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B43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6D8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7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AB7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D32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5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AB7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45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1EE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EEA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F30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5CB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888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F3B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6</w:t>
            </w:r>
          </w:p>
        </w:tc>
      </w:tr>
      <w:tr w:rsidR="000A19C2" w:rsidRPr="000A19C2" w14:paraId="2DB44423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5AC9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877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C8A3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42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E33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923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0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3A2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56D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0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2ED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9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41B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3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283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61B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182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2B7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927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BA11686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77A6C92E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480DB1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E61615C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45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8E0F11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88EFEE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4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0D629E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311728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2,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F63A46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43,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CA7A07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5,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5C47DB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,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E1829E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00C5AF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50A534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828ADD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1</w:t>
            </w:r>
          </w:p>
        </w:tc>
      </w:tr>
      <w:tr w:rsidR="000A19C2" w:rsidRPr="000A19C2" w14:paraId="7E4374F4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7DE9E63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lastRenderedPageBreak/>
              <w:t>BOT-I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13206D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73DB3A2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3,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52130E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55E131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3,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50E446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F62D30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5,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D45679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6,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AA3D55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5,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A3D0B8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,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2F0237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18D7BE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BD60C9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DAD593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16150605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7CEAB1D8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2B5996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BCA56CA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4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C70457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A25EE6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7,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C36B44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9AF457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0,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407A94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9,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4F5457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07581D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703497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425EF5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E5C7EC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D796B4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7C06C775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3F949A0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2E5B87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1E2705F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4,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6FD966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297F8F2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7,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DA3188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4F061E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8,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4E8047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2,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3FF987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3,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F886A7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F69264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FEE63E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77BAD9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EC08DA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124B137B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CF83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9FB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1CFB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5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A4A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2C0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7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142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FF2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4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52D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6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C94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9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420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5BE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C5E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C52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556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9</w:t>
            </w:r>
          </w:p>
        </w:tc>
      </w:tr>
      <w:tr w:rsidR="000A19C2" w:rsidRPr="000A19C2" w14:paraId="310556E3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1EF6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B5F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613F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4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9C6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18A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1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799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141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9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813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3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B9B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2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F3F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740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E3B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E60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9E3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FFDC079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34E31C4E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7C1AE0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C3D5C1E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4,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903B92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EE1CC6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7,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76A713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9862BD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8,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B4D91C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2,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9DF617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3,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9AB76D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1FAD0B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E253E8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5DC1F7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8B056C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7C65BDDD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04CDB3E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6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27C805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D552D86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41,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7C0614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A615E8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4,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4732FB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1F94EF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6,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4569C3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60,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9B3BF0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3,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FB4293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D9EDDC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2AE11B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AEAD38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DC1BC6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0928A2EC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D08D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A87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83CA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7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B19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426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1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0F6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E62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D95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1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4F9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6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9A3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D5D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CEC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A10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94D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7</w:t>
            </w:r>
          </w:p>
        </w:tc>
      </w:tr>
      <w:tr w:rsidR="000A19C2" w:rsidRPr="000A19C2" w14:paraId="2FCD2151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EEA7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825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1F3E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2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6CF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C2C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8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63B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67A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0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354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4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8C1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9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FBE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044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90B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ECE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CA4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6</w:t>
            </w:r>
          </w:p>
        </w:tc>
      </w:tr>
      <w:tr w:rsidR="000A19C2" w:rsidRPr="000A19C2" w14:paraId="0C4C97E7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B83E402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DCF1AC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D4366D0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8,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DCC129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8F1898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0,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53546F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7EFA26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,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F3555B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6,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C26AF6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1,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3235B9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E7E1FB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793006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D842CB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2B5320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3</w:t>
            </w:r>
          </w:p>
        </w:tc>
      </w:tr>
      <w:tr w:rsidR="000A19C2" w:rsidRPr="000A19C2" w14:paraId="0CBB9E48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716C213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6.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C43A3A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9E9578B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4,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7D0333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94A401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4,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08899B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37E4E5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5,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F9003F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5,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2F443E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8,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FDEB7A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E37A83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83CC87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EE2E3C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148463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085719E7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D6E6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E58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8FA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4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FB4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4F3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9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3BE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48C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02C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2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03D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9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A1C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06E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2A2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EA8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6C9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2</w:t>
            </w:r>
          </w:p>
        </w:tc>
      </w:tr>
      <w:tr w:rsidR="000A19C2" w:rsidRPr="000A19C2" w14:paraId="7981E644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7130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EFB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136F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3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40C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AF4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3,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8F1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0E3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0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6D8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4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F50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5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27D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7D0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4CC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BEE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250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5F865B68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076BC5A7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C8A506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13AD30F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9,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8BFD24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1F2899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8,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0954EA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AF8478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,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1DD93A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9,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C75A80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0,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8BD2B1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C2B749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A2581A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BEBBC9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DAF777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,0</w:t>
            </w:r>
          </w:p>
        </w:tc>
      </w:tr>
      <w:tr w:rsidR="000A19C2" w:rsidRPr="000A19C2" w14:paraId="25C65E78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406D7C7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J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34C0F2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7EF5BE2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4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4A4D6D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2D241C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5,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7335DE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8A6D14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2,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2B80AA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61,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97E865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48,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5F5466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D9A7BC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A8AD75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B73BC8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2139EF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7D9E1257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FB48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E34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163F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5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3C5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8E9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7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B90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25B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FE6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4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896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1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70E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5B3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D64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292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ADA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5</w:t>
            </w:r>
          </w:p>
        </w:tc>
      </w:tr>
      <w:tr w:rsidR="000A19C2" w:rsidRPr="000A19C2" w14:paraId="0B1B730B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3432826D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0C25BF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B4E56A4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1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75E917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200664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8,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46104B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8FEC68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5,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113386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7,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966CD7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4,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7E4004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0EA8AC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0DB44A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6E6336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84FDE9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8</w:t>
            </w:r>
          </w:p>
        </w:tc>
      </w:tr>
      <w:tr w:rsidR="000A19C2" w:rsidRPr="000A19C2" w14:paraId="2CD67E8A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3719303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J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5B387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923DEB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7,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F5E308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B792BF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8,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298C36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98C248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,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061082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4,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583E11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7,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F5E3BE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D2C772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DE552B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1A30E1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75FAF5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B5C6B62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3BC1373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E6F427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D54DB9F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2,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B7A0BE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42745A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1,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1A8F6D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A1316CF" w14:textId="77777777" w:rsidR="000A19C2" w:rsidRPr="000A19C2" w:rsidRDefault="00626BC4" w:rsidP="000A19C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,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95EE894" w14:textId="77777777" w:rsidR="000A19C2" w:rsidRPr="000A19C2" w:rsidRDefault="00626BC4" w:rsidP="000A19C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6,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90D466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5,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D522EE3" w14:textId="77777777" w:rsidR="000A19C2" w:rsidRPr="000A19C2" w:rsidRDefault="00626BC4" w:rsidP="000A19C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,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4DD9C0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4B758B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8D22ED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25C560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0CBA734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7494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33C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FCE2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8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4EA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53B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4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F87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A44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0B3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8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36B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D0F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</w:t>
            </w:r>
            <w:r w:rsidR="00626BC4">
              <w:rPr>
                <w:sz w:val="16"/>
                <w:szCs w:val="16"/>
                <w:lang w:val="en-GB"/>
              </w:rPr>
              <w:t>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970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9DF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218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7B1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8</w:t>
            </w:r>
          </w:p>
        </w:tc>
      </w:tr>
      <w:tr w:rsidR="000A19C2" w:rsidRPr="000A19C2" w14:paraId="081D9FAF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46E3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59D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669A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2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EA5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5DD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2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422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2F4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5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B7D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40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C4E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8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0AE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78C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8F0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62E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C2B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3</w:t>
            </w:r>
          </w:p>
        </w:tc>
      </w:tr>
      <w:tr w:rsidR="000A19C2" w:rsidRPr="000A19C2" w14:paraId="026B7EEB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7383B9F0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F81235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834F9CD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7,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35FEE5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24824C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6,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4B89D1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96F8CA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,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773512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2,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DFC723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1,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8B6CB9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7AE879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D93F30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FE06C9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FB2336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1</w:t>
            </w:r>
          </w:p>
        </w:tc>
      </w:tr>
      <w:tr w:rsidR="000A19C2" w:rsidRPr="000A19C2" w14:paraId="4B723420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70F0B83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OT-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DD6F9D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B3B3C9E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46,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A9143E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1E5D75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9,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983252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7364A3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8,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8CA57D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31,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5993CA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5,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2B8D98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87E5B2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27C913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FDC740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75B0F9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6B7D7AD6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9DC4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68D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6EC1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9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A9D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B09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9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29E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B64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2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559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4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E68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6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FDB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6D0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9DC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AFC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DA6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5</w:t>
            </w:r>
          </w:p>
        </w:tc>
      </w:tr>
      <w:tr w:rsidR="000A19C2" w:rsidRPr="000A19C2" w14:paraId="3976631C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4B85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F6D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B765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6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871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532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3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D80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BB2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7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78C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9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26F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3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B68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389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760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2E6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1E4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14032D24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0DC4F06F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7487BD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2C38C59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51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2EBF05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07155A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2,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6EF220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EFA7D1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2,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A9E3EC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73,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3DAA36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5,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5BB2A8B" w14:textId="77777777" w:rsidR="000A19C2" w:rsidRPr="000A19C2" w:rsidRDefault="006A4616" w:rsidP="000A19C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,</w:t>
            </w:r>
            <w:r w:rsidR="000A19C2" w:rsidRPr="000A19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85BC99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451C7C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069E4E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980247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0</w:t>
            </w:r>
          </w:p>
        </w:tc>
      </w:tr>
      <w:tr w:rsidR="000A19C2" w:rsidRPr="000A19C2" w14:paraId="5598B747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58E77DF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GC-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3D950C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2FD353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8,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6EF650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903CCE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1D7D6F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05D910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,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0926DB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3,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C882F6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0,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F8FF43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,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098A6E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B46CD1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636026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106312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BAB8215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0046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635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8EEB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6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9B8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287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5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2D5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D00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4E3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8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BB9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7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9CB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2B4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A32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B62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214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3506FC0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23E4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A78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2396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E08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376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040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F87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626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A31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9B6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833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581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FBD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40C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191BEF67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FCB3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6B1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57BF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5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1BC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19A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8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077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751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4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8A3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8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FC7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0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C8E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384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D6C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BDA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7BF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4347DFBC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0421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4B4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+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45E7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779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09C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6E3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B8F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5B9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3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2F0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1FD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93E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E6B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628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EA0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7C2EF51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375F120E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54465F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- P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C09C95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4,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E7E096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43BF62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B60384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55BAF0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9571C2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2,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DDEDD6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,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9DF9F5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2F0A2E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4A71B2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9C9F59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3DFB22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7C8C93DA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4C63CC2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GC-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B9B797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690864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9,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17C31C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48E6CE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5,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6F5541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CA8566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,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107183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6,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838C05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4,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43677B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89C236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90680B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98551C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A9E78C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044C85AA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146C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416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37C0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4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90D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CC5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2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1B0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5A7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7F2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4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937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6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508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573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B31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4D5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40E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620DEAE2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7BC4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B9B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4F9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3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3C1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BE8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0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42A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570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C1D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9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28D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3C4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8C3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0A8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AFF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9FE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6640430E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C002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F9B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F93E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0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85B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385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8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408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CD4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9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83F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14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C29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0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E9D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7B4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60D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744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1B9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1AA852F8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54F0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67C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+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5EE2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5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E30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AF6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4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DCD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E6E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603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393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4DF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E0E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1ED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E46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B86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08D016F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683A300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311059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– P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F10AD2C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8,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DD0751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128897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0,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B2E3DC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803A5F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,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F0321C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3,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633A91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8,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6EADF1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,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B7D3D9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EB1F12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B7DA5C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E4ECFF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63EA82BA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2C7CDCE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GC-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33AB7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245BF62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2,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8CBF38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34B907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0,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4F0EA3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55E51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F41BA0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6,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789A9B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8,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7413E0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,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CF57D3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0D2802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68C113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67D672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196C544C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36A611A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R-</w:t>
            </w:r>
            <w:proofErr w:type="spellStart"/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c.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01209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24B4B24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3,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D8E969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233277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0,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F7EFF6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6195C0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,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5ED30B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9,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771EB8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8,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866D76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C62F11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AC9168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F71A12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53FBE1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5230DB4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6BEA963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R-</w:t>
            </w:r>
            <w:proofErr w:type="spellStart"/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g.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91951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10AC54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5,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FAFF5B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C72809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,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FBB03A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4881AB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,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4760B1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,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F95448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3,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C73E07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476154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11A666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CD69C8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04012E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5F6BAE6A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1CD172A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R-</w:t>
            </w:r>
            <w:proofErr w:type="spellStart"/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h.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295F9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04510A8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8,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49CA69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8B0CDF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,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1DA836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6EEE35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95AA2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9,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9AC55C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6,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363B06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274061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81B491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9CF1CC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98F744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398AD221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410EF95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BR-h.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7F65F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0780196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6,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6E1A25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91DF56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D5CCF7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C9071C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69E62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,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AFB14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9,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0319AD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A0EB32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0FABE3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E60644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2F2D96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2E807069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1DAC1F0C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CBS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F2FDEC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A828D2E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9,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D6ECE3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EE8F54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2,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A16AFF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368496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0,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2D5C01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5,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D386A3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6,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84E6FE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427E12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8F5BF7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6BFA68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1636E0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,9</w:t>
            </w:r>
          </w:p>
        </w:tc>
      </w:tr>
      <w:tr w:rsidR="000A19C2" w:rsidRPr="000A19C2" w14:paraId="5768B47F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47A3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E36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A555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1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5DF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578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8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8F3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214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8B6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4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277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B33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D95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61C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002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C11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,8</w:t>
            </w:r>
          </w:p>
        </w:tc>
      </w:tr>
      <w:tr w:rsidR="000A19C2" w:rsidRPr="000A19C2" w14:paraId="005EEE84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52DD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C33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355C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6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CC6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992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8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B34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686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5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170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1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5EC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3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11A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C66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46B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FC1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439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,9</w:t>
            </w:r>
          </w:p>
        </w:tc>
      </w:tr>
      <w:tr w:rsidR="000A19C2" w:rsidRPr="000A19C2" w14:paraId="184B2384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F387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570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F591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2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8F9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A4D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0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B82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872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4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055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4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AA9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3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95E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0,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D04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426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9C9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727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,3</w:t>
            </w:r>
          </w:p>
        </w:tc>
      </w:tr>
      <w:tr w:rsidR="000A19C2" w:rsidRPr="000A19C2" w14:paraId="3A0B2397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4D68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491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+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43E0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12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F0D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794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3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CCE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46B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7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965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8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989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2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0EC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E96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A04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D26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804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5FADCF68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586139DC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4F59D3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– P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D9E11B6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,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41A6A2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468325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,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C5F0B7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547BD5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,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C381FD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,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029E4B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,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2379B6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A51288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68D0E7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C7117B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9A7A69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618AC79A" w14:textId="77777777" w:rsidTr="00BC36DB">
        <w:trPr>
          <w:trHeight w:val="283"/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29FAB49B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CCUG</w:t>
            </w:r>
            <w:r w:rsidR="00BC36DB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</w:t>
            </w:r>
            <w:r w:rsidRPr="000A19C2">
              <w:rPr>
                <w:rFonts w:cstheme="minorHAnsi"/>
                <w:color w:val="000000"/>
                <w:sz w:val="16"/>
                <w:szCs w:val="16"/>
                <w:lang w:val="en-GB"/>
              </w:rPr>
              <w:t>328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1EF606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751E47A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5,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BB6D16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F8AF41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4,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0C1FFC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D7D3EF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8,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8E672B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5,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BCC75D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1,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DD1368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E26DF0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44793C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8FCC03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365C03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266B9154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5ACE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4DF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Xyl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520D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7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9B9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7B5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90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CA9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A9F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5,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87F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8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9B0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3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06B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18F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835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2D0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DEA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,0</w:t>
            </w:r>
          </w:p>
        </w:tc>
      </w:tr>
      <w:tr w:rsidR="000A19C2" w:rsidRPr="000A19C2" w14:paraId="55BB6878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0E5F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179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0E31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21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3DE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811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48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1AD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077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0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69C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24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7DB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0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86F7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7A4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2F9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5FC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A6C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5DCA0ACF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B770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F01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EW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A417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53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BD2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6C5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37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E97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CD6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3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909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11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8B7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6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F39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654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5AC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088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AA0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0C610F95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9040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B40D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+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3789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29F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75C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6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D145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2193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F89E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25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94B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5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4AF0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B41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236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12D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9594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  <w:tr w:rsidR="000A19C2" w:rsidRPr="000A19C2" w14:paraId="1F50C32B" w14:textId="77777777" w:rsidTr="00BC36DB">
        <w:trPr>
          <w:trHeight w:val="283"/>
          <w:jc w:val="center"/>
        </w:trPr>
        <w:tc>
          <w:tcPr>
            <w:tcW w:w="84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9F7F2E" w14:textId="77777777" w:rsidR="000A19C2" w:rsidRPr="000A19C2" w:rsidRDefault="000A19C2" w:rsidP="000A19C2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DEB618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Molasses – 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FC7AE7" w14:textId="77777777" w:rsidR="000A19C2" w:rsidRPr="000A19C2" w:rsidRDefault="000A19C2" w:rsidP="000A19C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A19C2">
              <w:rPr>
                <w:b/>
                <w:sz w:val="16"/>
                <w:szCs w:val="16"/>
                <w:lang w:val="en-GB"/>
              </w:rPr>
              <w:t>33,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03EC0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F818E0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83,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833383B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00E90F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5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DF98BB6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178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71A5DA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36,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F47091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8F3262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8CACE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ED2B2F9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28E11C" w14:textId="77777777" w:rsidR="000A19C2" w:rsidRPr="000A19C2" w:rsidRDefault="000A19C2" w:rsidP="000A19C2">
            <w:pPr>
              <w:jc w:val="center"/>
              <w:rPr>
                <w:sz w:val="16"/>
                <w:szCs w:val="16"/>
                <w:lang w:val="en-GB"/>
              </w:rPr>
            </w:pPr>
            <w:r w:rsidRPr="000A19C2">
              <w:rPr>
                <w:sz w:val="16"/>
                <w:szCs w:val="16"/>
                <w:lang w:val="en-GB"/>
              </w:rPr>
              <w:t>0</w:t>
            </w:r>
          </w:p>
        </w:tc>
      </w:tr>
    </w:tbl>
    <w:p w14:paraId="785C13D9" w14:textId="77777777" w:rsidR="00EE3BBD" w:rsidRDefault="00EE3BBD"/>
    <w:sectPr w:rsidR="00EE3BB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F966B" w14:textId="77777777" w:rsidR="00807326" w:rsidRDefault="00807326">
      <w:pPr>
        <w:spacing w:after="0" w:line="240" w:lineRule="auto"/>
      </w:pPr>
      <w:r>
        <w:separator/>
      </w:r>
    </w:p>
  </w:endnote>
  <w:endnote w:type="continuationSeparator" w:id="0">
    <w:p w14:paraId="46BE9E96" w14:textId="77777777" w:rsidR="00807326" w:rsidRDefault="00807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7407C" w14:textId="77777777" w:rsidR="006A4616" w:rsidRDefault="006A46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F953D" w14:textId="77777777" w:rsidR="00807326" w:rsidRDefault="00807326">
      <w:pPr>
        <w:spacing w:after="0" w:line="240" w:lineRule="auto"/>
      </w:pPr>
      <w:r>
        <w:separator/>
      </w:r>
    </w:p>
  </w:footnote>
  <w:footnote w:type="continuationSeparator" w:id="0">
    <w:p w14:paraId="27976BCF" w14:textId="77777777" w:rsidR="00807326" w:rsidRDefault="00807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682"/>
    <w:rsid w:val="000028C6"/>
    <w:rsid w:val="00031AE9"/>
    <w:rsid w:val="000A19C2"/>
    <w:rsid w:val="00166946"/>
    <w:rsid w:val="00465D29"/>
    <w:rsid w:val="005661D8"/>
    <w:rsid w:val="00626BC4"/>
    <w:rsid w:val="00670B81"/>
    <w:rsid w:val="00672B09"/>
    <w:rsid w:val="006A4616"/>
    <w:rsid w:val="006E6682"/>
    <w:rsid w:val="00807326"/>
    <w:rsid w:val="008321A7"/>
    <w:rsid w:val="00846B93"/>
    <w:rsid w:val="0088594A"/>
    <w:rsid w:val="00A33C82"/>
    <w:rsid w:val="00A91DCC"/>
    <w:rsid w:val="00B44B98"/>
    <w:rsid w:val="00BC36DB"/>
    <w:rsid w:val="00C31B71"/>
    <w:rsid w:val="00CB5F9C"/>
    <w:rsid w:val="00CE7869"/>
    <w:rsid w:val="00D82B13"/>
    <w:rsid w:val="00EE3BBD"/>
    <w:rsid w:val="00FE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0D32D"/>
  <w15:chartTrackingRefBased/>
  <w15:docId w15:val="{C95587AD-1644-4C94-BC69-2ABFEA633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682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6682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6E6682"/>
    <w:rPr>
      <w:rFonts w:ascii="Times New Roman" w:eastAsia="Times New Roman" w:hAnsi="Times New Roman" w:cs="Times New Roman"/>
      <w:sz w:val="24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3</Words>
  <Characters>4736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Qvirist</dc:creator>
  <cp:keywords/>
  <dc:description/>
  <cp:lastModifiedBy>Friederike</cp:lastModifiedBy>
  <cp:revision>2</cp:revision>
  <dcterms:created xsi:type="dcterms:W3CDTF">2022-04-01T13:01:00Z</dcterms:created>
  <dcterms:modified xsi:type="dcterms:W3CDTF">2022-04-01T13:01:00Z</dcterms:modified>
</cp:coreProperties>
</file>